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589" w:rsidRPr="007D7A32" w:rsidRDefault="00466589" w:rsidP="00466589">
      <w:pPr>
        <w:pStyle w:val="Lgende"/>
        <w:keepNext/>
        <w:rPr>
          <w:rFonts w:ascii="Times New Roman" w:hAnsi="Times New Roman" w:cs="Times New Roman"/>
          <w:color w:val="auto"/>
          <w:sz w:val="24"/>
          <w:lang w:val="en-US"/>
        </w:rPr>
      </w:pPr>
      <w:r w:rsidRPr="007D7A32">
        <w:rPr>
          <w:rFonts w:ascii="Times New Roman" w:hAnsi="Times New Roman" w:cs="Times New Roman"/>
          <w:color w:val="auto"/>
          <w:sz w:val="24"/>
          <w:lang w:val="en-US"/>
        </w:rPr>
        <w:t>Table</w:t>
      </w:r>
      <w:r w:rsidR="005952D9" w:rsidRPr="007D7A32">
        <w:rPr>
          <w:rFonts w:ascii="Times New Roman" w:hAnsi="Times New Roman" w:cs="Times New Roman"/>
          <w:color w:val="auto"/>
          <w:sz w:val="24"/>
          <w:lang w:val="en-US"/>
        </w:rPr>
        <w:t xml:space="preserve"> S4</w:t>
      </w:r>
      <w:r w:rsidRPr="007D7A32">
        <w:rPr>
          <w:rFonts w:ascii="Times New Roman" w:hAnsi="Times New Roman" w:cs="Times New Roman"/>
          <w:color w:val="auto"/>
          <w:sz w:val="24"/>
          <w:lang w:val="en-US"/>
        </w:rPr>
        <w:t xml:space="preserve">. </w:t>
      </w:r>
      <w:proofErr w:type="gramStart"/>
      <w:r w:rsidR="00741E9E" w:rsidRPr="007D7A32">
        <w:rPr>
          <w:rFonts w:ascii="Times New Roman" w:hAnsi="Times New Roman" w:cs="Times New Roman"/>
          <w:color w:val="auto"/>
          <w:sz w:val="24"/>
          <w:lang w:val="en-US"/>
        </w:rPr>
        <w:t>Genes</w:t>
      </w:r>
      <w:proofErr w:type="gramEnd"/>
      <w:r w:rsidR="00741E9E" w:rsidRPr="007D7A32">
        <w:rPr>
          <w:rFonts w:ascii="Times New Roman" w:hAnsi="Times New Roman" w:cs="Times New Roman"/>
          <w:color w:val="auto"/>
          <w:sz w:val="24"/>
          <w:lang w:val="en-US"/>
        </w:rPr>
        <w:t xml:space="preserve"> specific of</w:t>
      </w:r>
      <w:r w:rsidRPr="007D7A32">
        <w:rPr>
          <w:rFonts w:ascii="Times New Roman" w:hAnsi="Times New Roman" w:cs="Times New Roman"/>
          <w:color w:val="auto"/>
          <w:sz w:val="24"/>
          <w:lang w:val="en-US"/>
        </w:rPr>
        <w:t xml:space="preserve"> </w:t>
      </w:r>
      <w:r w:rsidR="005952D9" w:rsidRPr="007D7A32">
        <w:rPr>
          <w:rFonts w:ascii="Times New Roman" w:hAnsi="Times New Roman" w:cs="Times New Roman"/>
          <w:i/>
          <w:color w:val="auto"/>
          <w:sz w:val="24"/>
          <w:lang w:val="en-US"/>
        </w:rPr>
        <w:t xml:space="preserve">C. jejuni </w:t>
      </w:r>
      <w:r w:rsidR="005952D9" w:rsidRPr="007D7A32">
        <w:rPr>
          <w:rFonts w:ascii="Times New Roman" w:hAnsi="Times New Roman" w:cs="Times New Roman"/>
          <w:color w:val="auto"/>
          <w:sz w:val="24"/>
          <w:lang w:val="en-US"/>
        </w:rPr>
        <w:t xml:space="preserve">Bf and </w:t>
      </w:r>
      <w:r w:rsidR="005952D9" w:rsidRPr="007D7A32">
        <w:rPr>
          <w:rFonts w:ascii="Times New Roman" w:hAnsi="Times New Roman" w:cs="Times New Roman"/>
          <w:i/>
          <w:color w:val="auto"/>
          <w:sz w:val="24"/>
          <w:lang w:val="en-US"/>
        </w:rPr>
        <w:t>C. jejuni</w:t>
      </w:r>
      <w:r w:rsidR="005952D9" w:rsidRPr="007D7A32">
        <w:rPr>
          <w:rFonts w:ascii="Times New Roman" w:hAnsi="Times New Roman" w:cs="Times New Roman"/>
          <w:color w:val="auto"/>
          <w:sz w:val="24"/>
          <w:lang w:val="en-US"/>
        </w:rPr>
        <w:t xml:space="preserve"> ATCC</w:t>
      </w:r>
      <w:r w:rsidR="00741E9E" w:rsidRPr="007D7A32">
        <w:rPr>
          <w:rFonts w:ascii="Times New Roman" w:hAnsi="Times New Roman" w:cs="Times New Roman"/>
          <w:color w:val="auto"/>
          <w:sz w:val="24"/>
          <w:lang w:val="en-US"/>
        </w:rPr>
        <w:t xml:space="preserve"> 33560</w:t>
      </w:r>
      <w:r w:rsidRPr="007D7A32">
        <w:rPr>
          <w:rFonts w:ascii="Times New Roman" w:hAnsi="Times New Roman" w:cs="Times New Roman"/>
          <w:color w:val="auto"/>
          <w:sz w:val="24"/>
          <w:lang w:val="en-US"/>
        </w:rPr>
        <w:t>.</w:t>
      </w:r>
    </w:p>
    <w:tbl>
      <w:tblPr>
        <w:tblStyle w:val="Grilledutableau"/>
        <w:tblW w:w="50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"/>
        <w:gridCol w:w="1276"/>
        <w:gridCol w:w="2410"/>
        <w:gridCol w:w="391"/>
        <w:gridCol w:w="10038"/>
      </w:tblGrid>
      <w:tr w:rsidR="00E306DA" w:rsidRPr="00435D90" w:rsidTr="007D7A32">
        <w:trPr>
          <w:trHeight w:val="227"/>
        </w:trPr>
        <w:tc>
          <w:tcPr>
            <w:tcW w:w="87" w:type="pct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d (Length)</w:t>
            </w:r>
          </w:p>
        </w:tc>
        <w:tc>
          <w:tcPr>
            <w:tcW w:w="363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mment</w:t>
            </w:r>
          </w:p>
        </w:tc>
      </w:tr>
      <w:tr w:rsidR="00E306DA" w:rsidRPr="008E281B" w:rsidTr="007D7A32">
        <w:trPr>
          <w:trHeight w:val="227"/>
        </w:trPr>
        <w:tc>
          <w:tcPr>
            <w:tcW w:w="5000" w:type="pct"/>
            <w:gridSpan w:val="5"/>
          </w:tcPr>
          <w:p w:rsidR="00E306DA" w:rsidRPr="00435D90" w:rsidRDefault="00E306DA" w:rsidP="008E281B">
            <w:pPr>
              <w:pStyle w:val="Paragraphedeliste"/>
              <w:numPr>
                <w:ilvl w:val="0"/>
                <w:numId w:val="2"/>
              </w:numPr>
              <w:ind w:left="426" w:hanging="28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ne</w:t>
            </w:r>
            <w:r w:rsidR="00741E9E" w:rsidRPr="00435D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435D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8E281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sent in</w:t>
            </w:r>
            <w:r w:rsidRPr="00435D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435D9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f and </w:t>
            </w:r>
            <w:r w:rsidRPr="00435D90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TCC</w:t>
            </w:r>
            <w:r w:rsidR="00741E9E" w:rsidRPr="00435D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33560 </w:t>
            </w:r>
            <w:r w:rsidRPr="00435D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d absent from other strains</w:t>
            </w:r>
          </w:p>
        </w:tc>
      </w:tr>
      <w:tr w:rsidR="00E306DA" w:rsidRPr="008E281B" w:rsidTr="007D7A32">
        <w:trPr>
          <w:trHeight w:val="227"/>
        </w:trPr>
        <w:tc>
          <w:tcPr>
            <w:tcW w:w="87" w:type="pct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on 1</w:t>
            </w:r>
          </w:p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E306DA" w:rsidRPr="00435D90" w:rsidRDefault="00E306DA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b w:val="0"/>
                <w:i/>
                <w:sz w:val="20"/>
                <w:szCs w:val="20"/>
                <w:lang w:val="en-US"/>
              </w:rPr>
              <w:t xml:space="preserve">BOF_v2_150021 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(355aa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)</w:t>
            </w:r>
            <w:r w:rsidR="008E281B" w:rsidRPr="008E281B">
              <w:rPr>
                <w:rFonts w:eastAsiaTheme="minorHAnsi"/>
                <w:b w:val="0"/>
                <w:bCs w:val="0"/>
                <w:sz w:val="20"/>
                <w:szCs w:val="20"/>
                <w:vertAlign w:val="superscript"/>
                <w:lang w:val="en-US"/>
              </w:rPr>
              <w:t>a</w:t>
            </w:r>
            <w:bookmarkStart w:id="0" w:name="_GoBack"/>
            <w:bookmarkEnd w:id="0"/>
            <w:proofErr w:type="gramEnd"/>
          </w:p>
        </w:tc>
        <w:tc>
          <w:tcPr>
            <w:tcW w:w="3630" w:type="pct"/>
            <w:gridSpan w:val="2"/>
            <w:shd w:val="clear" w:color="auto" w:fill="auto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tative N-6 DNA methyl transferase. 100% identity with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CC 33650,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col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56 and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col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MG 23336, 64.3% with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ncisus</w:t>
            </w:r>
            <w:proofErr w:type="spellEnd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SW2, 48-49% with different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licobacter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E306DA" w:rsidRPr="008E281B" w:rsidTr="007D7A32">
        <w:trPr>
          <w:trHeight w:val="227"/>
        </w:trPr>
        <w:tc>
          <w:tcPr>
            <w:tcW w:w="87" w:type="pct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E306DA" w:rsidRPr="00435D90" w:rsidRDefault="00E306DA" w:rsidP="00435D90">
            <w:pPr>
              <w:pStyle w:val="Titre3"/>
              <w:spacing w:before="0" w:beforeAutospacing="0" w:after="0" w:afterAutospacing="0"/>
              <w:outlineLvl w:val="2"/>
              <w:rPr>
                <w:b w:val="0"/>
                <w:sz w:val="20"/>
                <w:szCs w:val="20"/>
              </w:rPr>
            </w:pPr>
            <w:r w:rsidRPr="00435D90">
              <w:rPr>
                <w:b w:val="0"/>
                <w:i/>
                <w:sz w:val="20"/>
                <w:szCs w:val="20"/>
              </w:rPr>
              <w:t xml:space="preserve">BOF_v2_150022 </w:t>
            </w:r>
            <w:r w:rsidRPr="00435D90">
              <w:rPr>
                <w:b w:val="0"/>
                <w:sz w:val="20"/>
                <w:szCs w:val="20"/>
              </w:rPr>
              <w:t>(237aa)</w:t>
            </w:r>
          </w:p>
        </w:tc>
        <w:tc>
          <w:tcPr>
            <w:tcW w:w="3630" w:type="pct"/>
            <w:gridSpan w:val="2"/>
            <w:shd w:val="clear" w:color="auto" w:fill="auto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tative restriction endonuclease. 100% identity with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CC 33650,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col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56 and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col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MG 23336, 52.4% with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ncisus</w:t>
            </w:r>
            <w:proofErr w:type="spellEnd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UNSW2, 42-44%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inaedi</w:t>
            </w:r>
            <w:proofErr w:type="spellEnd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. pylori.</w:t>
            </w:r>
          </w:p>
        </w:tc>
      </w:tr>
      <w:tr w:rsidR="00E306DA" w:rsidRPr="008E281B" w:rsidTr="007D7A32">
        <w:trPr>
          <w:trHeight w:val="227"/>
        </w:trPr>
        <w:tc>
          <w:tcPr>
            <w:tcW w:w="87" w:type="pct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35D90">
              <w:rPr>
                <w:rFonts w:ascii="Times New Roman" w:hAnsi="Times New Roman" w:cs="Times New Roman"/>
                <w:sz w:val="20"/>
                <w:szCs w:val="20"/>
              </w:rPr>
              <w:t>Operon</w:t>
            </w:r>
            <w:proofErr w:type="spellEnd"/>
            <w:r w:rsidRPr="00435D90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839" w:type="pct"/>
            <w:shd w:val="clear" w:color="auto" w:fill="auto"/>
          </w:tcPr>
          <w:p w:rsidR="00E306DA" w:rsidRPr="008E281B" w:rsidRDefault="00E306DA" w:rsidP="00435D90">
            <w:pPr>
              <w:pStyle w:val="Titre3"/>
              <w:spacing w:before="0" w:beforeAutospacing="0" w:after="0" w:afterAutospacing="0"/>
              <w:outlineLvl w:val="2"/>
              <w:rPr>
                <w:b w:val="0"/>
                <w:sz w:val="20"/>
                <w:szCs w:val="20"/>
                <w:lang w:val="en-US"/>
              </w:rPr>
            </w:pPr>
            <w:r w:rsidRPr="008E281B">
              <w:rPr>
                <w:b w:val="0"/>
                <w:i/>
                <w:sz w:val="20"/>
                <w:szCs w:val="20"/>
                <w:lang w:val="en-US"/>
              </w:rPr>
              <w:t xml:space="preserve">BOF_v2_150032 </w:t>
            </w:r>
            <w:r w:rsidRPr="008E281B">
              <w:rPr>
                <w:b w:val="0"/>
                <w:sz w:val="20"/>
                <w:szCs w:val="20"/>
                <w:lang w:val="en-US"/>
              </w:rPr>
              <w:t>(186aa)</w:t>
            </w:r>
          </w:p>
          <w:p w:rsidR="00435D90" w:rsidRPr="008E281B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b w:val="0"/>
                <w:sz w:val="20"/>
                <w:szCs w:val="20"/>
                <w:lang w:val="en-US"/>
              </w:rPr>
            </w:pPr>
            <w:r w:rsidRPr="00435D90">
              <w:rPr>
                <w:b w:val="0"/>
                <w:i/>
                <w:sz w:val="20"/>
                <w:szCs w:val="20"/>
                <w:lang w:val="en-US"/>
              </w:rPr>
              <w:t>BOF_v2_150033</w:t>
            </w:r>
            <w:r w:rsidRPr="00435D90">
              <w:rPr>
                <w:b w:val="0"/>
                <w:sz w:val="20"/>
                <w:szCs w:val="20"/>
                <w:lang w:val="en-US"/>
              </w:rPr>
              <w:t xml:space="preserve"> (351aa)</w:t>
            </w:r>
          </w:p>
        </w:tc>
        <w:tc>
          <w:tcPr>
            <w:tcW w:w="3630" w:type="pct"/>
            <w:gridSpan w:val="2"/>
            <w:shd w:val="clear" w:color="auto" w:fill="auto"/>
          </w:tcPr>
          <w:p w:rsidR="00E306DA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F_v2_150032</w:t>
            </w:r>
            <w:r w:rsidR="008E2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E306DA"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known function, no domain detected. 100% identity with </w:t>
            </w:r>
            <w:r w:rsidR="00E306DA"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="00E306DA"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CC 33650, 129-258, 1997-7, 41-44% with different </w:t>
            </w:r>
            <w:r w:rsidR="00E306DA"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licobacter</w:t>
            </w:r>
            <w:r w:rsidR="00E306DA"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F_v2_150033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Putative ATPase. 100% identity with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CC 33650, 129-258, 1997-7, 67% with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ari</w:t>
            </w:r>
            <w:proofErr w:type="spellEnd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F89-12, 31-38% with different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licobacter.</w:t>
            </w:r>
          </w:p>
        </w:tc>
      </w:tr>
      <w:tr w:rsidR="00E306DA" w:rsidRPr="008E281B" w:rsidTr="007D7A32">
        <w:trPr>
          <w:trHeight w:val="227"/>
        </w:trPr>
        <w:tc>
          <w:tcPr>
            <w:tcW w:w="87" w:type="pct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peron 3 </w:t>
            </w:r>
          </w:p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F_v2_80007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3aa)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F_v2_80008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8aa)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F_v2_80009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5aa)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F_v2_80010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45aa) </w:t>
            </w:r>
          </w:p>
        </w:tc>
        <w:tc>
          <w:tcPr>
            <w:tcW w:w="3630" w:type="pct"/>
            <w:gridSpan w:val="2"/>
            <w:shd w:val="clear" w:color="auto" w:fill="auto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known function, no domain detected.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F_v2_80007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98.8 % identity with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CC 33560 (false CDS?). Contains DUF4365 but proteins in this family are typically between 182 and 530 amino acids in length.</w:t>
            </w:r>
          </w:p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F_v2_80008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orphan (false CDS?)</w:t>
            </w:r>
          </w:p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F_v2_80009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98.8 % identity with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CC 33560 (false CDS?) unknown function, no known domain</w:t>
            </w:r>
          </w:p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F_v2_80010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00% identity with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CC 33560 </w:t>
            </w:r>
          </w:p>
        </w:tc>
      </w:tr>
      <w:tr w:rsidR="00E306DA" w:rsidRPr="00435D90" w:rsidTr="007D7A32">
        <w:trPr>
          <w:trHeight w:val="227"/>
        </w:trPr>
        <w:tc>
          <w:tcPr>
            <w:tcW w:w="87" w:type="pct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on 4</w:t>
            </w:r>
          </w:p>
          <w:p w:rsidR="00E306DA" w:rsidRPr="00435D90" w:rsidRDefault="00E306DA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E306DA" w:rsidRPr="00435D90" w:rsidRDefault="00E306DA" w:rsidP="00435D90">
            <w:pPr>
              <w:pStyle w:val="Titre3"/>
              <w:spacing w:before="0" w:beforeAutospacing="0" w:after="0" w:afterAutospacing="0"/>
              <w:outlineLvl w:val="2"/>
              <w:rPr>
                <w:b w:val="0"/>
                <w:sz w:val="20"/>
                <w:szCs w:val="20"/>
                <w:lang w:val="en-US"/>
              </w:rPr>
            </w:pPr>
            <w:r w:rsidRPr="00435D90">
              <w:rPr>
                <w:b w:val="0"/>
                <w:i/>
                <w:sz w:val="20"/>
                <w:szCs w:val="20"/>
                <w:lang w:val="en-US"/>
              </w:rPr>
              <w:t>BOF_v2_870015</w:t>
            </w:r>
            <w:r w:rsidRPr="00435D90">
              <w:rPr>
                <w:b w:val="0"/>
                <w:sz w:val="20"/>
                <w:szCs w:val="20"/>
                <w:lang w:val="en-US"/>
              </w:rPr>
              <w:t xml:space="preserve"> (314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b w:val="0"/>
                <w:sz w:val="20"/>
                <w:szCs w:val="20"/>
                <w:lang w:val="en-US"/>
              </w:rPr>
            </w:pPr>
            <w:r w:rsidRPr="00435D90">
              <w:rPr>
                <w:b w:val="0"/>
                <w:i/>
                <w:sz w:val="20"/>
                <w:szCs w:val="20"/>
                <w:lang w:val="en-US"/>
              </w:rPr>
              <w:t>BOF_v2_870016</w:t>
            </w:r>
            <w:r w:rsidRPr="00435D90">
              <w:rPr>
                <w:b w:val="0"/>
                <w:sz w:val="20"/>
                <w:szCs w:val="20"/>
                <w:lang w:val="en-US"/>
              </w:rPr>
              <w:t xml:space="preserve"> (706aa)</w:t>
            </w:r>
          </w:p>
        </w:tc>
        <w:tc>
          <w:tcPr>
            <w:tcW w:w="3630" w:type="pct"/>
            <w:gridSpan w:val="2"/>
            <w:shd w:val="clear" w:color="auto" w:fill="auto"/>
          </w:tcPr>
          <w:p w:rsidR="00E306DA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F_v2_870015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="00E306DA"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known function. 100% identity with </w:t>
            </w:r>
            <w:r w:rsidR="00E306DA"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="00E306DA"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CC 33650, 99.04% with </w:t>
            </w:r>
            <w:r w:rsidR="00E306DA"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="00E306DA"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893 and 140-16, 86% with </w:t>
            </w:r>
            <w:r w:rsidR="00E306DA"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coli</w:t>
            </w:r>
            <w:r w:rsidR="00E306DA"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identity score variable with different </w:t>
            </w:r>
            <w:r w:rsidR="00E306DA"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licobacter</w:t>
            </w:r>
            <w:r w:rsidR="00E306DA"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Low GC% (26.88%). Contains DUF 1837. No visible domain association. </w:t>
            </w:r>
          </w:p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OF_v2_870016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100% identity with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CC 33650, 98.39% with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893 and 140-16, 52-55% </w:t>
            </w:r>
            <w:proofErr w:type="spellStart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</w:t>
            </w:r>
            <w:proofErr w:type="spellEnd"/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. </w:t>
            </w:r>
            <w:proofErr w:type="gramStart"/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oli</w:t>
            </w:r>
            <w:proofErr w:type="gramEnd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few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licobacter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Helicase superfamily.</w:t>
            </w:r>
          </w:p>
        </w:tc>
      </w:tr>
      <w:tr w:rsidR="00435D90" w:rsidRPr="00435D90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on 5</w:t>
            </w: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b w:val="0"/>
                <w:i/>
                <w:sz w:val="20"/>
                <w:szCs w:val="20"/>
                <w:lang w:val="en-US"/>
              </w:rPr>
              <w:t>BOF_v2_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u60012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38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b w:val="0"/>
                <w:i/>
                <w:sz w:val="20"/>
                <w:szCs w:val="20"/>
                <w:lang w:val="en-US"/>
              </w:rPr>
              <w:t>BOF_v2_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u60013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298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Unknown function, no domain detected. 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u60012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: 100% identity with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560 and 97% with 3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col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, (false CDS?).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u60013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: 100% identity with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560 and 99% with 3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coli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..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Fragmented gene (remnant?).</w:t>
            </w:r>
            <w:proofErr w:type="gramEnd"/>
          </w:p>
        </w:tc>
      </w:tr>
      <w:tr w:rsidR="00435D90" w:rsidRPr="00435D90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genes</w:t>
            </w: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b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280004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86aa)</w:t>
            </w: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Fragment of potassium-transporting ATPase B chain.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Mutated </w:t>
            </w:r>
            <w:proofErr w:type="spellStart"/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kdpB</w:t>
            </w:r>
            <w:proofErr w:type="spellEnd"/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.</w:t>
            </w:r>
            <w:proofErr w:type="gramEnd"/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b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480035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255aa)</w:t>
            </w: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Putative type II R-M system restriction endonuclease HinP1I.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100% identity with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650, then &lt;75% with some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Helicobacter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or other bacteria.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In an operon with a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methylase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100% identical to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650, then &lt;75% with some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Helicobacter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or other bacteria.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Operon by itself unique to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 xml:space="preserve">C. jejuni 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Bf and ATCC 33560</w:t>
            </w:r>
          </w:p>
        </w:tc>
      </w:tr>
      <w:tr w:rsidR="00435D90" w:rsidRPr="00435D90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b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60006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103aa)</w:t>
            </w: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b w:val="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dtBC</w:t>
            </w:r>
            <w:proofErr w:type="spellEnd"/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fragmented gene? </w:t>
            </w:r>
            <w:proofErr w:type="gramStart"/>
            <w:r w:rsidRPr="00435D90">
              <w:rPr>
                <w:b w:val="0"/>
                <w:sz w:val="20"/>
                <w:szCs w:val="20"/>
                <w:lang w:val="en-US"/>
              </w:rPr>
              <w:t xml:space="preserve">Similar to </w:t>
            </w:r>
            <w:proofErr w:type="spellStart"/>
            <w:r w:rsidRPr="00435D90">
              <w:rPr>
                <w:b w:val="0"/>
                <w:sz w:val="20"/>
                <w:szCs w:val="20"/>
                <w:lang w:val="en-US"/>
              </w:rPr>
              <w:t>Cytolethal</w:t>
            </w:r>
            <w:proofErr w:type="spellEnd"/>
            <w:r w:rsidRPr="00435D90">
              <w:rPr>
                <w:b w:val="0"/>
                <w:sz w:val="20"/>
                <w:szCs w:val="20"/>
                <w:lang w:val="en-US"/>
              </w:rPr>
              <w:t xml:space="preserve"> distending toxin B from other C. jejuni.</w:t>
            </w:r>
            <w:proofErr w:type="gramEnd"/>
            <w:r w:rsidRPr="00435D90">
              <w:rPr>
                <w:b w:val="0"/>
                <w:sz w:val="20"/>
                <w:szCs w:val="20"/>
                <w:lang w:val="en-US"/>
              </w:rPr>
              <w:t xml:space="preserve"> 100% identity on 103 </w:t>
            </w:r>
            <w:proofErr w:type="gramStart"/>
            <w:r w:rsidRPr="00435D90">
              <w:rPr>
                <w:b w:val="0"/>
                <w:sz w:val="20"/>
                <w:szCs w:val="20"/>
                <w:lang w:val="en-US"/>
              </w:rPr>
              <w:t>aa</w:t>
            </w:r>
            <w:proofErr w:type="gramEnd"/>
            <w:r w:rsidRPr="00435D90">
              <w:rPr>
                <w:b w:val="0"/>
                <w:sz w:val="20"/>
                <w:szCs w:val="20"/>
                <w:lang w:val="en-US"/>
              </w:rPr>
              <w:t xml:space="preserve"> with C. jejuni ATCC 33560 (123 aa)</w:t>
            </w:r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890005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136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Putative part of a transporter.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100% identity with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650, 81% with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col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.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No domain detected but 50 </w:t>
            </w:r>
            <w:proofErr w:type="gramStart"/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of the C terminal part strongly homologous (80-85% identity) with part of an ABC transporter. CJBOF_v2_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890006 being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 membrane protein, and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JBOF_v2_890004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being a putative transporter.</w:t>
            </w:r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90009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95aa)</w:t>
            </w: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Unknown function, no domain detected.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99% identity with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560, 66% with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coli.</w:t>
            </w:r>
            <w:proofErr w:type="gramEnd"/>
          </w:p>
        </w:tc>
      </w:tr>
      <w:tr w:rsidR="00435D90" w:rsidRPr="00435D90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930030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47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Unknown function, no domain detected. 100% identity with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650, N terminal part (</w:t>
            </w:r>
            <w:proofErr w:type="gramStart"/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1-31) identical with other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. (47 </w:t>
            </w:r>
            <w:proofErr w:type="gramStart"/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false CDS?). CJBOF_v2_930029 being also a small peptide with homology to C terminal part of membrane protein of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.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Part of a truncated CDS?</w:t>
            </w:r>
            <w:proofErr w:type="gramEnd"/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u680003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54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lastRenderedPageBreak/>
              <w:t xml:space="preserve">Unknown function, no domain detected.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(Fragmented CDS?).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Two insertions in a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syntheny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group with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560. </w:t>
            </w:r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u150002</w:t>
            </w:r>
            <w:r w:rsidRPr="00435D90">
              <w:rPr>
                <w:sz w:val="20"/>
                <w:szCs w:val="20"/>
              </w:rPr>
              <w:t xml:space="preserve"> 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(38aa) </w:t>
            </w: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Unknown function, no domain detected (false CDS?)</w:t>
            </w:r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u170001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96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8E281B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Unknown function, no domain detected. Identical to part of other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genes (100% id to </w:t>
            </w:r>
            <w:proofErr w:type="gramStart"/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129-224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560 and 4 other strains). u170003 43 </w:t>
            </w:r>
            <w:proofErr w:type="gramStart"/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long is unique to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Bf, but false CDS?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Fragmented CDS?</w:t>
            </w:r>
            <w:proofErr w:type="gramEnd"/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u170006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158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Unknown function, no domain detected. N terminal </w:t>
            </w:r>
            <w:proofErr w:type="gramStart"/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1-158, 95-100% identity with part of an uncharacterized protein from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560, NW, and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col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H8.</w:t>
            </w:r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u180002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121aa) 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Unknown function, no domain detected. N terminal </w:t>
            </w:r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1-121, 100% identity with </w:t>
            </w:r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1-121 of 224 </w:t>
            </w:r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long CDS of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560, and 3 other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strains and 1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col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.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Fragmented CDS?</w:t>
            </w:r>
            <w:proofErr w:type="gramEnd"/>
          </w:p>
        </w:tc>
      </w:tr>
      <w:tr w:rsidR="00435D90" w:rsidRPr="00435D90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u240002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74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Unknown function, no domain detected.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100% identity with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560.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74 </w:t>
            </w:r>
            <w:proofErr w:type="gramStart"/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, false CDS?</w:t>
            </w:r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u370005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42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Unknown function, no domain detected. 42 </w:t>
            </w:r>
            <w:proofErr w:type="gramStart"/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100% identity with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560, and with part of other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CDS. Truncated CDS?</w:t>
            </w:r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u600001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125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8E281B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Unknown function.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125 </w:t>
            </w:r>
            <w:proofErr w:type="gramStart"/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100% identity with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560, 2 other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nd 2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col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strains.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Belongs to DUF489 superfamily, with a PRK00218 domain (putative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lysogenization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regulator).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No specific domain organization. Weak similarity with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lysogeni</w:t>
            </w:r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z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tion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proteins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HflD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Vibrios</w:t>
            </w:r>
            <w:proofErr w:type="spellEnd"/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PrformatHTML"/>
              <w:rPr>
                <w:rFonts w:ascii="Times New Roman" w:hAnsi="Times New Roman" w:cs="Times New Roman"/>
                <w:lang w:val="en-US"/>
              </w:rPr>
            </w:pPr>
            <w:r w:rsidRPr="00435D90">
              <w:rPr>
                <w:rFonts w:ascii="Times New Roman" w:eastAsiaTheme="minorHAnsi" w:hAnsi="Times New Roman" w:cs="Times New Roman"/>
                <w:i/>
                <w:lang w:val="en-US"/>
              </w:rPr>
              <w:t>BOF_v2_u</w:t>
            </w:r>
            <w:r w:rsidRPr="00435D90">
              <w:rPr>
                <w:rFonts w:ascii="Times New Roman" w:eastAsiaTheme="minorHAnsi" w:hAnsi="Times New Roman" w:cs="Times New Roman"/>
                <w:bCs/>
                <w:i/>
                <w:lang w:val="en-US"/>
              </w:rPr>
              <w:t>610005</w:t>
            </w:r>
            <w:r w:rsidRPr="00435D90">
              <w:rPr>
                <w:rFonts w:ascii="Times New Roman" w:eastAsiaTheme="minorHAnsi" w:hAnsi="Times New Roman" w:cs="Times New Roman"/>
                <w:bCs/>
                <w:lang w:val="en-US"/>
              </w:rPr>
              <w:t xml:space="preserve"> (166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Unknown function, no domain detected. 166 </w:t>
            </w:r>
            <w:proofErr w:type="gramStart"/>
            <w:r w:rsidR="008E281B">
              <w:rPr>
                <w:rFonts w:eastAsiaTheme="minorHAnsi"/>
                <w:b w:val="0"/>
                <w:sz w:val="20"/>
                <w:szCs w:val="20"/>
                <w:lang w:val="en-US"/>
              </w:rPr>
              <w:t>aa</w:t>
            </w:r>
            <w:proofErr w:type="gramEnd"/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 100% identity with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ATCC 33560 (9 </w:t>
            </w:r>
            <w:r w:rsidR="008E281B">
              <w:rPr>
                <w:rFonts w:eastAsiaTheme="minorHAnsi"/>
                <w:b w:val="0"/>
                <w:sz w:val="20"/>
                <w:szCs w:val="20"/>
                <w:lang w:val="en-US"/>
              </w:rPr>
              <w:t>aa</w:t>
            </w:r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 in N terminus missing) and with few </w:t>
            </w:r>
            <w:r w:rsidRPr="00435D90">
              <w:rPr>
                <w:rFonts w:eastAsiaTheme="minorHAnsi"/>
                <w:b w:val="0"/>
                <w:i/>
                <w:sz w:val="20"/>
                <w:szCs w:val="20"/>
                <w:lang w:val="en-US"/>
              </w:rPr>
              <w:t>C. coli</w:t>
            </w:r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. </w:t>
            </w:r>
            <w:proofErr w:type="gramStart"/>
            <w:r w:rsidR="008E281B">
              <w:rPr>
                <w:rFonts w:eastAsiaTheme="minorHAnsi"/>
                <w:b w:val="0"/>
                <w:sz w:val="20"/>
                <w:szCs w:val="20"/>
                <w:lang w:val="en-US"/>
              </w:rPr>
              <w:t>aa</w:t>
            </w:r>
            <w:proofErr w:type="gramEnd"/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 1-166 identical to part (</w:t>
            </w:r>
            <w:r w:rsidR="008E281B">
              <w:rPr>
                <w:rFonts w:eastAsiaTheme="minorHAnsi"/>
                <w:b w:val="0"/>
                <w:sz w:val="20"/>
                <w:szCs w:val="20"/>
                <w:lang w:val="en-US"/>
              </w:rPr>
              <w:t>aa</w:t>
            </w:r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 153-318) of a CDS annotated as methyltransferase </w:t>
            </w:r>
            <w:proofErr w:type="spellStart"/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>samll</w:t>
            </w:r>
            <w:proofErr w:type="spellEnd"/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 from </w:t>
            </w:r>
            <w:r w:rsidRPr="00435D90">
              <w:rPr>
                <w:rFonts w:eastAsiaTheme="minorHAnsi"/>
                <w:b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 </w:t>
            </w:r>
            <w:r w:rsidRPr="00435D90">
              <w:rPr>
                <w:b w:val="0"/>
                <w:sz w:val="20"/>
                <w:szCs w:val="20"/>
                <w:lang w:val="en-US"/>
              </w:rPr>
              <w:t xml:space="preserve">NCTC11351. </w:t>
            </w:r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u620006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161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Unknown function, no domain detected. 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161 </w:t>
            </w:r>
            <w:proofErr w:type="gramStart"/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100% identity with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560, 82-99% some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 xml:space="preserve">C. jejuni 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and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 xml:space="preserve">C. coli 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strains.</w:t>
            </w:r>
          </w:p>
        </w:tc>
      </w:tr>
      <w:tr w:rsidR="00435D90" w:rsidRPr="00435D90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shd w:val="clear" w:color="auto" w:fill="auto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u620010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283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  <w:shd w:val="clear" w:color="auto" w:fill="auto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</w:rPr>
            </w:pPr>
            <w:proofErr w:type="gramStart"/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>Unknown function.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283 </w:t>
            </w:r>
            <w:proofErr w:type="gramStart"/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long. </w:t>
            </w:r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14-282 identical or similar to </w:t>
            </w:r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1-269 (out of 349) with </w:t>
            </w:r>
            <w:r w:rsidRPr="00435D90">
              <w:rPr>
                <w:rFonts w:eastAsiaTheme="minorHAnsi"/>
                <w:b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 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ATCC 33560 and 2 other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nd 1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 xml:space="preserve">C. coli 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strains. (2 N at the end of the sequence, at the end of a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contig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, may be part of a longer CDS). Contains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nkyrin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repeat domains (Eukaryotic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nkyrin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repeats mediate protein-protein interactions in very diverse families of proteins. The number of ANK repeats in a protein can range from 2 to over 20. Ankyrin repeats mediate protein-protein interactions in very diverse families of proteins. In bacteria (not in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Bf) this ANK domain may be associated to uncharacterized protein domains conserved in bacteria (DUF2314). DUF2314 is found in various bacterial hypothetical proteins, as well as putative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nkyrin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repeat proteins. The exact function of the domains comprising this family has not, as yet, been determined. ANK domain can also be associated with a peptidase domain, or with domains involved in the regulation of 1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,3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-beta-glucan synthase activity and cell-wall formation. Genome contextual information showed that SMI1 are primary immunity proteins in bacterial toxin systems. 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NYXJjaGxlci1CYXVlcjwvQXV0aG9yPjxZZWFyPjIwMTU8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</w:fldData>
              </w:fldChar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NYXJjaGxlci1CYXVlcjwvQXV0aG9yPjxZZWFyPjIwMTU8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</w:fldData>
              </w:fldChar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</w:rPr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</w:rPr>
              <w:fldChar w:fldCharType="end"/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</w:rPr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</w:rPr>
              <w:fldChar w:fldCharType="separate"/>
            </w:r>
            <w:r w:rsidRPr="00435D90">
              <w:rPr>
                <w:rFonts w:eastAsiaTheme="minorHAnsi"/>
                <w:b w:val="0"/>
                <w:bCs w:val="0"/>
                <w:noProof/>
                <w:sz w:val="20"/>
                <w:szCs w:val="20"/>
              </w:rPr>
              <w:t>(</w:t>
            </w:r>
            <w:hyperlink w:anchor="_ENREF_1" w:tooltip="Marchler-Bauer, 2015 #1591" w:history="1">
              <w:r w:rsidRPr="00435D90">
                <w:rPr>
                  <w:rFonts w:eastAsiaTheme="minorHAnsi"/>
                  <w:b w:val="0"/>
                  <w:bCs w:val="0"/>
                  <w:noProof/>
                  <w:sz w:val="20"/>
                  <w:szCs w:val="20"/>
                </w:rPr>
                <w:t>Marchler-Bauer et al., 2015</w:t>
              </w:r>
            </w:hyperlink>
            <w:r w:rsidRPr="00435D90">
              <w:rPr>
                <w:rFonts w:eastAsiaTheme="minorHAnsi"/>
                <w:b w:val="0"/>
                <w:bCs w:val="0"/>
                <w:noProof/>
                <w:sz w:val="20"/>
                <w:szCs w:val="20"/>
              </w:rPr>
              <w:t>)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</w:rPr>
              <w:fldChar w:fldCharType="end"/>
            </w:r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39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820001</w:t>
            </w:r>
            <w:r w:rsidRPr="00435D90">
              <w:rPr>
                <w:sz w:val="20"/>
                <w:szCs w:val="20"/>
              </w:rPr>
              <w:t xml:space="preserve"> 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(127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Unknown function, no domain detected. </w:t>
            </w:r>
            <w:proofErr w:type="gramStart"/>
            <w:r w:rsidR="008E281B">
              <w:rPr>
                <w:rFonts w:eastAsiaTheme="minorHAnsi"/>
                <w:b w:val="0"/>
                <w:sz w:val="20"/>
                <w:szCs w:val="20"/>
                <w:lang w:val="en-US"/>
              </w:rPr>
              <w:t>aa</w:t>
            </w:r>
            <w:proofErr w:type="gramEnd"/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 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1-127 identical to </w:t>
            </w:r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1-127 (out of 305) of a CDS annotated as alpha-2,3-sialyltransferase from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 xml:space="preserve">C. jejuni 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ATCC 33560.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Fragmented CDS?</w:t>
            </w:r>
            <w:proofErr w:type="gramEnd"/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u180007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663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Unknown function, no domain detected. 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Similar to an uncharacterized protein </w:t>
            </w:r>
            <w:proofErr w:type="spellStart"/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fo</w:t>
            </w:r>
            <w:proofErr w:type="spellEnd"/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 xml:space="preserve">C. jejuni 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LMG 23263, 87459, and 51037. </w:t>
            </w:r>
          </w:p>
        </w:tc>
      </w:tr>
      <w:tr w:rsidR="00435D90" w:rsidRPr="00435D90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u180009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60aa)</w:t>
            </w:r>
          </w:p>
        </w:tc>
        <w:tc>
          <w:tcPr>
            <w:tcW w:w="3630" w:type="pct"/>
            <w:gridSpan w:val="2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Unknown function, no domain detected. </w:t>
            </w:r>
            <w:proofErr w:type="gramStart"/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>98-100% identity with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n uncharacterized protein from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560, LMG 23269, LMG 23210, 1997-10, 2008-979, and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col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2548.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Also conserved in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H. pylor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.</w:t>
            </w:r>
            <w:proofErr w:type="gramEnd"/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u30002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72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</w:tcPr>
          <w:p w:rsidR="00435D90" w:rsidRPr="00435D90" w:rsidRDefault="00435D90" w:rsidP="00435D9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Unknown function. 98.6% identity with an uncharacterized protein from C. jejuni ATCC 33560 and similar (33-36% identity) to uncharacterized protein from </w:t>
            </w:r>
            <w:proofErr w:type="spellStart"/>
            <w:r w:rsidRPr="00435D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rachyspira</w:t>
            </w:r>
            <w:proofErr w:type="spellEnd"/>
            <w:r w:rsidRPr="00435D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35D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urdochii</w:t>
            </w:r>
            <w:proofErr w:type="spellEnd"/>
            <w:r w:rsidRPr="00435D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. Possesses (</w:t>
            </w:r>
            <w:r w:rsidR="008E28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a</w:t>
            </w:r>
            <w:r w:rsidRPr="00435D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39-69, out of 72 </w:t>
            </w:r>
            <w:r w:rsidR="008E28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a</w:t>
            </w:r>
            <w:r w:rsidRPr="00435D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) </w:t>
            </w:r>
            <w:r w:rsidRPr="008E28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a </w:t>
            </w:r>
            <w:proofErr w:type="spellStart"/>
            <w:r w:rsidRPr="00435D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GNH_hydrolase</w:t>
            </w:r>
            <w:proofErr w:type="spellEnd"/>
            <w:r w:rsidRPr="00435D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, or </w:t>
            </w:r>
            <w:proofErr w:type="spellStart"/>
            <w:r w:rsidRPr="00435D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DSL_hydrolase</w:t>
            </w:r>
            <w:proofErr w:type="spellEnd"/>
            <w:r w:rsidRPr="00435D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omain (diverse family of lipases and </w:t>
            </w:r>
            <w:proofErr w:type="spellStart"/>
            <w:r w:rsidRPr="00435D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sterases</w:t>
            </w:r>
            <w:proofErr w:type="spellEnd"/>
            <w:r w:rsidRPr="00435D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). In </w:t>
            </w:r>
            <w:proofErr w:type="spellStart"/>
            <w:r w:rsidRPr="00435D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ukaryotes</w:t>
            </w:r>
            <w:proofErr w:type="gramStart"/>
            <w:r w:rsidRPr="00435D9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F</w:t>
            </w:r>
            <w:proofErr w:type="gramEnd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_acetylhydrolase</w:t>
            </w:r>
            <w:proofErr w:type="spellEnd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AF-AH)_like 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bfamily of SGNH-hydrolases are key players in inflammation. PAF-AH is a calcium independent phospholipase A2 which exhibits strong substrate specificity towards PAF, hydrolyzing an acetyl ester at the sn-2 position. PAF-AH also degrades a family of oxidized PAF-like phospholipids with short sn-2 residues. In addition, PAF and PAF-AH are associated with neural migration and mammalian reproduction</w:t>
            </w:r>
            <w:r w:rsidRPr="00435D9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435D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NYXJjaGxlci1CYXVlcjwvQXV0aG9yPjxZZWFyPjIwMTU8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</w:fldData>
              </w:fldChar>
            </w:r>
            <w:r w:rsidRPr="00435D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instrText xml:space="preserve"> ADDIN EN.CITE </w:instrText>
            </w:r>
            <w:r w:rsidRPr="00435D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NYXJjaGxlci1CYXVlcjwvQXV0aG9yPjxZZWFyPjIwMTU8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</w:fldData>
              </w:fldChar>
            </w:r>
            <w:r w:rsidRPr="00435D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instrText xml:space="preserve"> ADDIN EN.CITE.DATA </w:instrText>
            </w:r>
            <w:r w:rsidRPr="00435D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435D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435D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435D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8E281B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(</w:t>
            </w:r>
            <w:hyperlink w:anchor="_ENREF_1" w:tooltip="Marchler-Bauer, 2015 #1591" w:history="1">
              <w:r w:rsidRPr="00435D90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Marchler-Bauer et al., 2015</w:t>
              </w:r>
            </w:hyperlink>
            <w:r w:rsidRPr="008E281B">
              <w:rPr>
                <w:rFonts w:ascii="Times New Roman" w:hAnsi="Times New Roman" w:cs="Times New Roman"/>
                <w:bCs/>
                <w:noProof/>
                <w:sz w:val="20"/>
                <w:szCs w:val="20"/>
                <w:lang w:val="en-US"/>
              </w:rPr>
              <w:t>)</w:t>
            </w:r>
            <w:r w:rsidRPr="00435D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435D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BOF_v2_u610004 (216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proofErr w:type="gramStart"/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>Unknown function.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100% identity with an uncharacterized protein from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560 and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col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132-6.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Possesses DUF1911 domain found in a set of hypothetical bacterial proteins.</w:t>
            </w:r>
          </w:p>
        </w:tc>
      </w:tr>
      <w:tr w:rsidR="00435D90" w:rsidRPr="00435D90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u690010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58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Unknown function, no domain detected.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100% identity with part of an uncharacterized protein from several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strains.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Truncated CDS?</w:t>
            </w:r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BOF_v2_10001 (73aa)</w:t>
            </w:r>
          </w:p>
        </w:tc>
        <w:tc>
          <w:tcPr>
            <w:tcW w:w="3630" w:type="pct"/>
            <w:gridSpan w:val="2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>Unknown function, no domain detected.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100% identity with an uncharacterized protein from several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strains.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</w:tr>
      <w:tr w:rsidR="00435D90" w:rsidRPr="00435D90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39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BOF_v2_890007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(278aa)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3630" w:type="pct"/>
            <w:gridSpan w:val="2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  <w:proofErr w:type="gramStart"/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>Unknown function.</w:t>
            </w:r>
            <w:proofErr w:type="gramEnd"/>
            <w:r w:rsidRPr="00435D90">
              <w:rPr>
                <w:rFonts w:eastAsiaTheme="minorHAnsi"/>
                <w:b w:val="0"/>
                <w:sz w:val="20"/>
                <w:szCs w:val="20"/>
                <w:lang w:val="en-US"/>
              </w:rPr>
              <w:t xml:space="preserve"> 100% identity with an u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ncharacterized protein from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TCC 33560, and 76.7% with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col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LMG 9860 and 151-9, &lt; 30% identity in other </w:t>
            </w:r>
            <w:r w:rsidRPr="00435D90">
              <w:rPr>
                <w:rFonts w:eastAsiaTheme="minorHAnsi"/>
                <w:b w:val="0"/>
                <w:bCs w:val="0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strains.</w:t>
            </w:r>
          </w:p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</w:rPr>
            </w:pP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Possesses a DUF342 domain (</w:t>
            </w:r>
            <w:proofErr w:type="gramStart"/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proofErr w:type="gram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162-259) and with </w:t>
            </w:r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aa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171-208 a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multidomain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Tektin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family.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Tektins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re cytoskeletal proteins demonstrated ciliary and flagellar doublet microtubules.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Tektins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form unique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protofilaments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, organized as longitudinal polymers of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tektin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heterodimers with axial periodicity matching tubulin.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Tektin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polypeptides consist of several alpha-helical regions that are pr</w:t>
            </w:r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edicted to form coiled coils. </w:t>
            </w:r>
            <w:proofErr w:type="spellStart"/>
            <w:r w:rsidR="008E281B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T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ektins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share structural similarities with intermediate filament proteins. Possible functional roles for </w:t>
            </w:r>
            <w:proofErr w:type="spellStart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tektins</w:t>
            </w:r>
            <w:proofErr w:type="spellEnd"/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are </w:t>
            </w:r>
            <w:r w:rsidR="008E281B"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stabilization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 xml:space="preserve"> of tubulin. 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NYXJjaGxlci1CYXVlcjwvQXV0aG9yPjxZZWFyPjIwMTU8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</w:fldData>
              </w:fldChar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instrText xml:space="preserve"> ADDIN EN.CITE </w:instrTex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</w:rPr>
              <w:fldChar w:fldCharType="begin">
                <w:fldData xml:space="preserve">PEVuZE5vdGU+PENpdGU+PEF1dGhvcj5NYXJjaGxlci1CYXVlcjwvQXV0aG9yPjxZZWFyPjIwMTU8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</w:fldData>
              </w:fldChar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instrText xml:space="preserve"> ADDIN EN.CITE.DATA </w:instrTex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</w:rPr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</w:rPr>
              <w:fldChar w:fldCharType="end"/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</w:rPr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</w:rPr>
              <w:fldChar w:fldCharType="separate"/>
            </w:r>
            <w:r w:rsidRPr="00435D90">
              <w:rPr>
                <w:rFonts w:eastAsiaTheme="minorHAnsi"/>
                <w:b w:val="0"/>
                <w:bCs w:val="0"/>
                <w:noProof/>
                <w:sz w:val="20"/>
                <w:szCs w:val="20"/>
                <w:lang w:val="en-US"/>
              </w:rPr>
              <w:t>(</w:t>
            </w:r>
            <w:hyperlink w:anchor="_ENREF_1" w:tooltip="Marchler-Bauer, 2015 #1591" w:history="1">
              <w:r w:rsidRPr="00435D90">
                <w:rPr>
                  <w:rFonts w:eastAsiaTheme="minorHAnsi"/>
                  <w:b w:val="0"/>
                  <w:bCs w:val="0"/>
                  <w:noProof/>
                  <w:sz w:val="20"/>
                  <w:szCs w:val="20"/>
                  <w:lang w:val="en-US"/>
                </w:rPr>
                <w:t>Marchler-Bauer et al., 2015</w:t>
              </w:r>
            </w:hyperlink>
            <w:r w:rsidRPr="00435D90">
              <w:rPr>
                <w:rFonts w:eastAsiaTheme="minorHAnsi"/>
                <w:b w:val="0"/>
                <w:bCs w:val="0"/>
                <w:noProof/>
                <w:sz w:val="20"/>
                <w:szCs w:val="20"/>
                <w:lang w:val="en-US"/>
              </w:rPr>
              <w:t>)</w:t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</w:rPr>
              <w:fldChar w:fldCharType="end"/>
            </w:r>
            <w:r w:rsidRPr="00435D90"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  <w:t>.</w:t>
            </w:r>
          </w:p>
        </w:tc>
      </w:tr>
      <w:tr w:rsidR="00435D90" w:rsidRPr="008E281B" w:rsidTr="007D7A32">
        <w:trPr>
          <w:trHeight w:val="227"/>
        </w:trPr>
        <w:tc>
          <w:tcPr>
            <w:tcW w:w="5000" w:type="pct"/>
            <w:gridSpan w:val="5"/>
          </w:tcPr>
          <w:p w:rsidR="00435D90" w:rsidRPr="007D7A32" w:rsidRDefault="00435D90" w:rsidP="007D7A32">
            <w:pPr>
              <w:pStyle w:val="Paragraphedeliste"/>
              <w:numPr>
                <w:ilvl w:val="0"/>
                <w:numId w:val="2"/>
              </w:numPr>
              <w:ind w:left="426" w:hanging="284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D7A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enes specific of </w:t>
            </w:r>
            <w:r w:rsidRPr="007D7A3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. jejuni</w:t>
            </w:r>
            <w:r w:rsidRPr="007D7A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TCC 33560 and absent from </w:t>
            </w:r>
            <w:r w:rsidRPr="007D7A32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C. jejuni</w:t>
            </w:r>
            <w:r w:rsidRPr="007D7A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f</w:t>
            </w:r>
          </w:p>
        </w:tc>
      </w:tr>
      <w:tr w:rsidR="00435D90" w:rsidRPr="00435D90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  <w:gridSpan w:val="2"/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IOL_v1_1150004</w:t>
            </w:r>
            <w:r w:rsidRPr="00435D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47aa)</w:t>
            </w:r>
          </w:p>
        </w:tc>
        <w:tc>
          <w:tcPr>
            <w:tcW w:w="3495" w:type="pct"/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putative conserved domains have been detected. Present in other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ains. </w:t>
            </w:r>
            <w:proofErr w:type="gramStart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cated ?</w:t>
            </w:r>
            <w:proofErr w:type="gramEnd"/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  <w:gridSpan w:val="2"/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IOL_v1_160002</w:t>
            </w:r>
            <w:r w:rsidRPr="00435D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19aa)</w:t>
            </w:r>
          </w:p>
        </w:tc>
        <w:tc>
          <w:tcPr>
            <w:tcW w:w="3495" w:type="pct"/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ytoplasmic. Present in other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rains. No putative conserved domains have been detected</w:t>
            </w:r>
          </w:p>
        </w:tc>
      </w:tr>
      <w:tr w:rsidR="00435D90" w:rsidRPr="00435D90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  <w:gridSpan w:val="2"/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IOL_v1_2170001</w:t>
            </w:r>
            <w:r w:rsidRPr="00435D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0aa)</w:t>
            </w:r>
          </w:p>
        </w:tc>
        <w:tc>
          <w:tcPr>
            <w:tcW w:w="3495" w:type="pct"/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known function, no domain detected. Orphan? </w:t>
            </w:r>
            <w:proofErr w:type="gramStart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</w:t>
            </w:r>
            <w:proofErr w:type="gramEnd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S?</w:t>
            </w:r>
          </w:p>
        </w:tc>
      </w:tr>
      <w:tr w:rsidR="00435D90" w:rsidRPr="00435D90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  <w:gridSpan w:val="2"/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IOL_v1_30067</w:t>
            </w:r>
            <w:r w:rsidRPr="00435D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40aa)</w:t>
            </w:r>
          </w:p>
        </w:tc>
        <w:tc>
          <w:tcPr>
            <w:tcW w:w="3495" w:type="pct"/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known function, no domain detected. Orphan? </w:t>
            </w:r>
            <w:proofErr w:type="gramStart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</w:t>
            </w:r>
            <w:proofErr w:type="gramEnd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S?</w:t>
            </w:r>
          </w:p>
        </w:tc>
      </w:tr>
      <w:tr w:rsidR="00435D90" w:rsidRPr="00435D90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  <w:gridSpan w:val="2"/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IOL_v1_40013</w:t>
            </w:r>
            <w:r w:rsidRPr="00435D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56aa)</w:t>
            </w:r>
          </w:p>
        </w:tc>
        <w:tc>
          <w:tcPr>
            <w:tcW w:w="3495" w:type="pct"/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known function, no domain detected. Orphan? </w:t>
            </w:r>
            <w:proofErr w:type="gramStart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</w:t>
            </w:r>
            <w:proofErr w:type="gramEnd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S?</w:t>
            </w:r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  <w:gridSpan w:val="2"/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IOL_v1_40062</w:t>
            </w:r>
            <w:r w:rsidRPr="00435D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83aa)</w:t>
            </w:r>
          </w:p>
        </w:tc>
        <w:tc>
          <w:tcPr>
            <w:tcW w:w="3495" w:type="pct"/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milar to Lipopolysaccharide core biosynthesis putative prot</w:t>
            </w:r>
            <w:r w:rsidR="008E2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in. 99.45% identity, on 183 aa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; from </w:t>
            </w:r>
            <w:r w:rsidRPr="008E28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1-176),  and 99.4 %, on 167 aa with </w:t>
            </w:r>
            <w:r w:rsidRPr="008E281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29-258</w:t>
            </w:r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  <w:gridSpan w:val="2"/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IOL_v1_630004</w:t>
            </w:r>
            <w:r w:rsidRPr="00435D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9aa)</w:t>
            </w:r>
          </w:p>
        </w:tc>
        <w:tc>
          <w:tcPr>
            <w:tcW w:w="3495" w:type="pct"/>
          </w:tcPr>
          <w:p w:rsidR="00435D90" w:rsidRPr="00435D90" w:rsidRDefault="00435D90" w:rsidP="008E28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function, no domain detected.</w:t>
            </w:r>
            <w:r w:rsidRPr="00435D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39 </w:t>
            </w:r>
            <w:r w:rsidR="008E281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</w:t>
            </w:r>
            <w:r w:rsidRPr="00435D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100% identity with an 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characterized protein from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336, 51037, and 51494.</w:t>
            </w:r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  <w:gridSpan w:val="2"/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IOL_v1_630007</w:t>
            </w:r>
            <w:r w:rsidRPr="00435D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49aa)</w:t>
            </w:r>
          </w:p>
        </w:tc>
        <w:tc>
          <w:tcPr>
            <w:tcW w:w="3495" w:type="pct"/>
          </w:tcPr>
          <w:p w:rsidR="00435D90" w:rsidRPr="00435D90" w:rsidRDefault="00435D90" w:rsidP="008E281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function, no domain detected.</w:t>
            </w:r>
            <w:r w:rsidRPr="00435D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49 </w:t>
            </w:r>
            <w:r w:rsidR="008E281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</w:t>
            </w:r>
            <w:r w:rsidRPr="00435D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. 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2.1% identity with an uncharacterized protein from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coli.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435D90" w:rsidRPr="008E281B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  <w:gridSpan w:val="2"/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IOL_v1_660020</w:t>
            </w:r>
            <w:r w:rsidRPr="00435D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40aa)</w:t>
            </w:r>
          </w:p>
        </w:tc>
        <w:tc>
          <w:tcPr>
            <w:tcW w:w="3495" w:type="pct"/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tial ABC transporter? 100% identity on part (40 </w:t>
            </w:r>
            <w:r w:rsidR="008E28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of an ATP-binding protein of ABC transporter from </w:t>
            </w:r>
            <w:r w:rsidRPr="00435D90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. jejuni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997-11 and HB93-13. </w:t>
            </w:r>
          </w:p>
        </w:tc>
      </w:tr>
      <w:tr w:rsidR="00435D90" w:rsidRPr="00435D90" w:rsidTr="007D7A32">
        <w:trPr>
          <w:trHeight w:val="227"/>
        </w:trPr>
        <w:tc>
          <w:tcPr>
            <w:tcW w:w="87" w:type="pct"/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:rsidR="00435D90" w:rsidRPr="00435D90" w:rsidRDefault="00435D90" w:rsidP="00435D90">
            <w:pPr>
              <w:pStyle w:val="Titre3"/>
              <w:spacing w:before="0" w:beforeAutospacing="0" w:after="0" w:afterAutospacing="0"/>
              <w:outlineLvl w:val="2"/>
              <w:rPr>
                <w:rFonts w:eastAsia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975" w:type="pct"/>
            <w:gridSpan w:val="2"/>
            <w:tcBorders>
              <w:bottom w:val="single" w:sz="4" w:space="0" w:color="auto"/>
            </w:tcBorders>
          </w:tcPr>
          <w:p w:rsidR="00435D90" w:rsidRPr="00435D90" w:rsidRDefault="00435D90" w:rsidP="00435D9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IOL_v1_750010 (21aa)</w:t>
            </w:r>
          </w:p>
        </w:tc>
        <w:tc>
          <w:tcPr>
            <w:tcW w:w="3495" w:type="pct"/>
            <w:tcBorders>
              <w:bottom w:val="single" w:sz="4" w:space="0" w:color="auto"/>
            </w:tcBorders>
          </w:tcPr>
          <w:p w:rsidR="00435D90" w:rsidRPr="00435D90" w:rsidRDefault="00435D90" w:rsidP="00435D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known function, no domain detected.</w:t>
            </w:r>
            <w:r w:rsidRPr="00435D9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phan? </w:t>
            </w:r>
            <w:proofErr w:type="gramStart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lse</w:t>
            </w:r>
            <w:proofErr w:type="gramEnd"/>
            <w:r w:rsidRPr="00435D9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DS?</w:t>
            </w:r>
          </w:p>
        </w:tc>
      </w:tr>
    </w:tbl>
    <w:p w:rsidR="00871291" w:rsidRDefault="00871291">
      <w:pPr>
        <w:rPr>
          <w:sz w:val="18"/>
          <w:szCs w:val="18"/>
          <w:lang w:val="en-US"/>
        </w:rPr>
      </w:pPr>
    </w:p>
    <w:p w:rsidR="008E281B" w:rsidRPr="008E281B" w:rsidRDefault="008E281B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8E281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8E281B">
        <w:rPr>
          <w:rFonts w:ascii="Times New Roman" w:hAnsi="Times New Roman" w:cs="Times New Roman"/>
          <w:sz w:val="24"/>
          <w:szCs w:val="24"/>
          <w:lang w:val="en-US"/>
        </w:rPr>
        <w:t>Length</w:t>
      </w:r>
      <w:proofErr w:type="spellEnd"/>
      <w:proofErr w:type="gramEnd"/>
      <w:r w:rsidRPr="008E281B">
        <w:rPr>
          <w:rFonts w:ascii="Times New Roman" w:hAnsi="Times New Roman" w:cs="Times New Roman"/>
          <w:sz w:val="24"/>
          <w:szCs w:val="24"/>
          <w:lang w:val="en-US"/>
        </w:rPr>
        <w:t xml:space="preserve"> in amino acid (aa) is indicated</w:t>
      </w:r>
    </w:p>
    <w:p w:rsidR="00E74708" w:rsidRPr="00E642E9" w:rsidRDefault="00871291" w:rsidP="00E74708">
      <w:pPr>
        <w:spacing w:line="240" w:lineRule="auto"/>
        <w:ind w:left="720" w:hanging="720"/>
        <w:rPr>
          <w:rFonts w:ascii="Times New Roman" w:hAnsi="Times New Roman" w:cs="Times New Roman"/>
          <w:noProof/>
          <w:szCs w:val="18"/>
          <w:lang w:val="en-US"/>
        </w:rPr>
      </w:pPr>
      <w:r>
        <w:rPr>
          <w:sz w:val="18"/>
          <w:szCs w:val="18"/>
          <w:lang w:val="en-US"/>
        </w:rPr>
        <w:fldChar w:fldCharType="begin"/>
      </w:r>
      <w:r w:rsidRPr="008E281B">
        <w:rPr>
          <w:sz w:val="18"/>
          <w:szCs w:val="18"/>
          <w:lang w:val="en-US"/>
        </w:rPr>
        <w:instrText xml:space="preserve"> ADDIN EN.REFLIST </w:instrText>
      </w:r>
      <w:r>
        <w:rPr>
          <w:sz w:val="18"/>
          <w:szCs w:val="18"/>
          <w:lang w:val="en-US"/>
        </w:rPr>
        <w:fldChar w:fldCharType="separate"/>
      </w:r>
      <w:bookmarkStart w:id="1" w:name="_ENREF_1"/>
      <w:r w:rsidR="00E74708" w:rsidRPr="008E281B">
        <w:rPr>
          <w:rFonts w:ascii="Times New Roman" w:hAnsi="Times New Roman" w:cs="Times New Roman"/>
          <w:noProof/>
          <w:szCs w:val="18"/>
          <w:lang w:val="en-US"/>
        </w:rPr>
        <w:t xml:space="preserve">Marchler-Bauer, A., Derbyshire, M.K., Gonzales, N.R., Lu, S., Chitsaz, F., Geer, L.Y., </w:t>
      </w:r>
      <w:r w:rsidR="00325C54" w:rsidRPr="008E281B">
        <w:rPr>
          <w:rFonts w:ascii="Times New Roman" w:hAnsi="Times New Roman" w:cs="Times New Roman"/>
          <w:noProof/>
          <w:szCs w:val="18"/>
          <w:lang w:val="en-US"/>
        </w:rPr>
        <w:t>et al</w:t>
      </w:r>
      <w:r w:rsidR="00E74708" w:rsidRPr="008E281B">
        <w:rPr>
          <w:rFonts w:ascii="Times New Roman" w:hAnsi="Times New Roman" w:cs="Times New Roman"/>
          <w:noProof/>
          <w:szCs w:val="18"/>
          <w:lang w:val="en-US"/>
        </w:rPr>
        <w:t xml:space="preserve">. </w:t>
      </w:r>
      <w:r w:rsidR="00E74708" w:rsidRPr="00E642E9">
        <w:rPr>
          <w:rFonts w:ascii="Times New Roman" w:hAnsi="Times New Roman" w:cs="Times New Roman"/>
          <w:noProof/>
          <w:szCs w:val="18"/>
          <w:lang w:val="en-US"/>
        </w:rPr>
        <w:t xml:space="preserve">(2015). CDD: NCBI's conserved domain database. </w:t>
      </w:r>
      <w:r w:rsidR="00E74708" w:rsidRPr="00325C54">
        <w:rPr>
          <w:rFonts w:ascii="Times New Roman" w:hAnsi="Times New Roman" w:cs="Times New Roman"/>
          <w:noProof/>
          <w:szCs w:val="18"/>
          <w:lang w:val="en-US"/>
        </w:rPr>
        <w:t>Nucleic Acids Res</w:t>
      </w:r>
      <w:r w:rsidR="00325C54" w:rsidRPr="00325C54">
        <w:rPr>
          <w:rFonts w:ascii="Times New Roman" w:hAnsi="Times New Roman" w:cs="Times New Roman"/>
          <w:noProof/>
          <w:szCs w:val="18"/>
          <w:lang w:val="en-US"/>
        </w:rPr>
        <w:t>.</w:t>
      </w:r>
      <w:r w:rsidR="00E74708" w:rsidRPr="00E642E9">
        <w:rPr>
          <w:rFonts w:ascii="Times New Roman" w:hAnsi="Times New Roman" w:cs="Times New Roman"/>
          <w:noProof/>
          <w:szCs w:val="18"/>
          <w:lang w:val="en-US"/>
        </w:rPr>
        <w:t xml:space="preserve"> 43</w:t>
      </w:r>
      <w:r w:rsidR="00E74708" w:rsidRPr="00E642E9">
        <w:rPr>
          <w:rFonts w:ascii="Times New Roman" w:hAnsi="Times New Roman" w:cs="Times New Roman"/>
          <w:b/>
          <w:noProof/>
          <w:szCs w:val="18"/>
          <w:lang w:val="en-US"/>
        </w:rPr>
        <w:t>,</w:t>
      </w:r>
      <w:r w:rsidR="00E74708" w:rsidRPr="00E642E9">
        <w:rPr>
          <w:rFonts w:ascii="Times New Roman" w:hAnsi="Times New Roman" w:cs="Times New Roman"/>
          <w:noProof/>
          <w:szCs w:val="18"/>
          <w:lang w:val="en-US"/>
        </w:rPr>
        <w:t xml:space="preserve"> D222-226. doi: 10.1093/nar/gku1221.</w:t>
      </w:r>
      <w:bookmarkEnd w:id="1"/>
    </w:p>
    <w:p w:rsidR="00E74708" w:rsidRDefault="00E74708" w:rsidP="00E74708">
      <w:pPr>
        <w:spacing w:line="240" w:lineRule="auto"/>
        <w:rPr>
          <w:rFonts w:ascii="Calibri" w:hAnsi="Calibri"/>
          <w:noProof/>
          <w:szCs w:val="18"/>
          <w:lang w:val="en-US"/>
        </w:rPr>
      </w:pPr>
    </w:p>
    <w:p w:rsidR="00066C71" w:rsidRPr="000442A3" w:rsidRDefault="00871291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lastRenderedPageBreak/>
        <w:fldChar w:fldCharType="end"/>
      </w:r>
    </w:p>
    <w:sectPr w:rsidR="00066C71" w:rsidRPr="000442A3" w:rsidSect="005952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3019C"/>
    <w:multiLevelType w:val="hybridMultilevel"/>
    <w:tmpl w:val="839A3A64"/>
    <w:lvl w:ilvl="0" w:tplc="29C2787A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64BB3267"/>
    <w:multiLevelType w:val="hybridMultilevel"/>
    <w:tmpl w:val="C2C81B14"/>
    <w:lvl w:ilvl="0" w:tplc="F54E6D7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0vd0wst89w2fpezf59xwsf6td2tfttd0rpr&quot;&gt;My EndNote Library_02.06.15&lt;record-ids&gt;&lt;item&gt;1591&lt;/item&gt;&lt;/record-ids&gt;&lt;/item&gt;&lt;/Libraries&gt;"/>
  </w:docVars>
  <w:rsids>
    <w:rsidRoot w:val="0044111C"/>
    <w:rsid w:val="00011821"/>
    <w:rsid w:val="000442A3"/>
    <w:rsid w:val="00066C71"/>
    <w:rsid w:val="000B6DF7"/>
    <w:rsid w:val="001A282D"/>
    <w:rsid w:val="001D2F60"/>
    <w:rsid w:val="002A7772"/>
    <w:rsid w:val="00325C54"/>
    <w:rsid w:val="0033525B"/>
    <w:rsid w:val="003678B9"/>
    <w:rsid w:val="00404D65"/>
    <w:rsid w:val="0041777E"/>
    <w:rsid w:val="00435D90"/>
    <w:rsid w:val="0044111C"/>
    <w:rsid w:val="00466589"/>
    <w:rsid w:val="00467089"/>
    <w:rsid w:val="004874DB"/>
    <w:rsid w:val="005952D9"/>
    <w:rsid w:val="005B7371"/>
    <w:rsid w:val="0061480D"/>
    <w:rsid w:val="006567CD"/>
    <w:rsid w:val="00672EFE"/>
    <w:rsid w:val="006B31D7"/>
    <w:rsid w:val="00741E9E"/>
    <w:rsid w:val="007D7A32"/>
    <w:rsid w:val="007F0D86"/>
    <w:rsid w:val="008231F3"/>
    <w:rsid w:val="00835433"/>
    <w:rsid w:val="00871291"/>
    <w:rsid w:val="008A4126"/>
    <w:rsid w:val="008E281B"/>
    <w:rsid w:val="0093095B"/>
    <w:rsid w:val="00940DC2"/>
    <w:rsid w:val="009863E8"/>
    <w:rsid w:val="009D6D4E"/>
    <w:rsid w:val="00A550CF"/>
    <w:rsid w:val="00A80A81"/>
    <w:rsid w:val="00A846CF"/>
    <w:rsid w:val="00BE25A0"/>
    <w:rsid w:val="00C465DB"/>
    <w:rsid w:val="00C7000B"/>
    <w:rsid w:val="00D105E9"/>
    <w:rsid w:val="00D86A4D"/>
    <w:rsid w:val="00DF170B"/>
    <w:rsid w:val="00DF7095"/>
    <w:rsid w:val="00E130B1"/>
    <w:rsid w:val="00E306DA"/>
    <w:rsid w:val="00E642E9"/>
    <w:rsid w:val="00E74708"/>
    <w:rsid w:val="00F9125E"/>
    <w:rsid w:val="00FA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589"/>
    <w:rPr>
      <w:lang w:eastAsia="fr-FR"/>
    </w:rPr>
  </w:style>
  <w:style w:type="paragraph" w:styleId="Titre3">
    <w:name w:val="heading 3"/>
    <w:basedOn w:val="Normal"/>
    <w:link w:val="Titre3Car"/>
    <w:uiPriority w:val="9"/>
    <w:qFormat/>
    <w:rsid w:val="0046658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466589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665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66589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466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6658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665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6589"/>
    <w:rPr>
      <w:rFonts w:ascii="Tahoma" w:hAnsi="Tahoma" w:cs="Tahoma"/>
      <w:sz w:val="16"/>
      <w:szCs w:val="1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A77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A777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A7772"/>
    <w:rPr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777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A7772"/>
    <w:rPr>
      <w:b/>
      <w:bCs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871291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741E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589"/>
    <w:rPr>
      <w:lang w:eastAsia="fr-FR"/>
    </w:rPr>
  </w:style>
  <w:style w:type="paragraph" w:styleId="Titre3">
    <w:name w:val="heading 3"/>
    <w:basedOn w:val="Normal"/>
    <w:link w:val="Titre3Car"/>
    <w:uiPriority w:val="9"/>
    <w:qFormat/>
    <w:rsid w:val="0046658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466589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665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66589"/>
    <w:rPr>
      <w:rFonts w:ascii="Courier New" w:eastAsia="Times New Roman" w:hAnsi="Courier New" w:cs="Courier New"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4665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66589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665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6589"/>
    <w:rPr>
      <w:rFonts w:ascii="Tahoma" w:hAnsi="Tahoma" w:cs="Tahoma"/>
      <w:sz w:val="16"/>
      <w:szCs w:val="16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2A777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A777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A7772"/>
    <w:rPr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A777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A7772"/>
    <w:rPr>
      <w:b/>
      <w:bCs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871291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741E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9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4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4.DOCX</DocumentId>
  </documentManagement>
</p:properties>
</file>

<file path=customXml/itemProps1.xml><?xml version="1.0" encoding="utf-8"?>
<ds:datastoreItem xmlns:ds="http://schemas.openxmlformats.org/officeDocument/2006/customXml" ds:itemID="{A863695B-BCBB-49CB-B5EB-CC5CF9CA14C6}"/>
</file>

<file path=customXml/itemProps2.xml><?xml version="1.0" encoding="utf-8"?>
<ds:datastoreItem xmlns:ds="http://schemas.openxmlformats.org/officeDocument/2006/customXml" ds:itemID="{186FF726-CF0A-4016-8410-F85BE659AB6C}"/>
</file>

<file path=customXml/itemProps3.xml><?xml version="1.0" encoding="utf-8"?>
<ds:datastoreItem xmlns:ds="http://schemas.openxmlformats.org/officeDocument/2006/customXml" ds:itemID="{76797736-DA6B-4D95-B591-F365EF679B8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731</Words>
  <Characters>9523</Characters>
  <Application>Microsoft Office Word</Application>
  <DocSecurity>0</DocSecurity>
  <Lines>79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y</dc:creator>
  <cp:lastModifiedBy>monique.zagorec</cp:lastModifiedBy>
  <cp:revision>3</cp:revision>
  <dcterms:created xsi:type="dcterms:W3CDTF">2016-03-15T17:59:00Z</dcterms:created>
  <dcterms:modified xsi:type="dcterms:W3CDTF">2016-03-21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